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D5D" w:rsidRPr="00962377" w:rsidRDefault="00636A9C" w:rsidP="00636A9C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62377">
        <w:rPr>
          <w:rFonts w:ascii="Times New Roman" w:eastAsia="Times New Roman" w:hAnsi="Times New Roman" w:cs="Times New Roman"/>
          <w:b/>
          <w:bCs/>
          <w:color w:val="000000"/>
        </w:rPr>
        <w:t>Table S1: Univariable linear regression analysis of factors associated with SBP, DBP, MAP and PP in the total population</w:t>
      </w:r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2560"/>
        <w:gridCol w:w="2840"/>
        <w:gridCol w:w="2720"/>
        <w:gridCol w:w="2780"/>
        <w:gridCol w:w="2900"/>
      </w:tblGrid>
      <w:tr w:rsidR="00F40D5D" w:rsidRPr="00F40D5D" w:rsidTr="00F40D5D">
        <w:trPr>
          <w:trHeight w:val="320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AP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Unstandardized β-Coefficient (95%CI)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0.004, 0.006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3 (0.001, 0.004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0.003, 0.005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0.007, 0.011)****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6 (0.001, 0.032)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3 (-0.018, 0.01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09, 0.02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1 (0.028, 0.074)****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Nankana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 xml:space="preserve"> ethnicit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-0.006, 0.02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6 (-0.031, -0.001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5 (-0.019, 0.01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0 (0.001, 0.040)**</w:t>
            </w:r>
          </w:p>
        </w:tc>
      </w:tr>
      <w:tr w:rsidR="00F40D5D" w:rsidRPr="00F40D5D" w:rsidTr="00F40D5D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ome formal education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8 (-0.009, 0.02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0.002, 0.034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4 (-0.002, 0.02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0 (-0.035, 0.015)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Employe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3 (-0.016, 0.01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5 (-0.020, 0.01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3 (-0.018, 0.012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8 (-0.016, 0.032)</w:t>
            </w:r>
          </w:p>
        </w:tc>
      </w:tr>
      <w:tr w:rsidR="00F40D5D" w:rsidRPr="00F40D5D" w:rsidTr="00F40D5D">
        <w:trPr>
          <w:trHeight w:val="33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 xml:space="preserve">Currently unmarried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4 (0.007, 0.041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3(-0.003, 0.030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0.002, 0.034)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7 (0.012, 0.063)***</w:t>
            </w:r>
          </w:p>
        </w:tc>
      </w:tr>
      <w:tr w:rsidR="00F40D5D" w:rsidRPr="00F40D5D" w:rsidTr="00F40D5D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igh SES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4 (-0.005, 0.032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7 (0.009, 0.044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0.003, 0.038)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9 (-0.037, 0.018)</w:t>
            </w:r>
          </w:p>
        </w:tc>
      </w:tr>
      <w:tr w:rsidR="00F40D5D" w:rsidRPr="00F40D5D" w:rsidTr="00F40D5D">
        <w:trPr>
          <w:trHeight w:val="4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ast or current smoker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4 (-0.017, 0.01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2 (-0.027, 0.004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7 (-0.022, 0.00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-0.004, 0.045)*</w:t>
            </w:r>
          </w:p>
        </w:tc>
      </w:tr>
      <w:tr w:rsidR="00F40D5D" w:rsidRPr="00F40D5D" w:rsidTr="00F40D5D">
        <w:trPr>
          <w:trHeight w:val="4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Used smokeless tobacco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3 (-0.002, 0.048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-0.019, 0.02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3 (-0.011, 0.037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2 (0.014, 0.090)***</w:t>
            </w:r>
          </w:p>
        </w:tc>
      </w:tr>
      <w:tr w:rsidR="00F40D5D" w:rsidRPr="00F40D5D" w:rsidTr="00F40D5D">
        <w:trPr>
          <w:trHeight w:val="4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ast or current drinker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8 (-0.013, 0.029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8 (-0.011, 0.02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8 (-0.012, 0.028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8 (-0.025, 0.040)</w:t>
            </w:r>
          </w:p>
        </w:tc>
      </w:tr>
      <w:tr w:rsidR="00F40D5D" w:rsidRPr="00F40D5D" w:rsidTr="00F40D5D">
        <w:trPr>
          <w:trHeight w:val="36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esticide exposur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24 (-0.039, -0.008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5 (-0.030, -0.001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9 (-0.033, -0.005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33 (-0.056, -0.010)***</w:t>
            </w:r>
          </w:p>
        </w:tc>
      </w:tr>
      <w:tr w:rsidR="00F40D5D" w:rsidRPr="00F40D5D" w:rsidTr="00F40D5D">
        <w:trPr>
          <w:trHeight w:val="37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Fruit (servings/day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4 (-0.009, 0.0003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2 (-0.006, 0.003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4 (-0.001, -0.0002)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2, -0.0002)**</w:t>
            </w:r>
          </w:p>
        </w:tc>
      </w:tr>
      <w:tr w:rsidR="00F40D5D" w:rsidRPr="00F40D5D" w:rsidTr="00F40D5D">
        <w:trPr>
          <w:trHeight w:val="4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egetable (servings/day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4, 0.00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2 (-0.005, 0.005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1, 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1, 0.002)</w:t>
            </w:r>
          </w:p>
        </w:tc>
      </w:tr>
      <w:tr w:rsidR="00F40D5D" w:rsidRPr="00F40D5D" w:rsidTr="00F40D5D">
        <w:trPr>
          <w:trHeight w:val="35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hysically activ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-0.001, 0.010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3 (-0.002, 0.008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03, 0.000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2 (-0.00002, 0.0005)*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VPA (hours/week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2 (-0.0005, 0.0001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2 (-0.004, 0.00002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5 (-0.027, -0.004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7 (-0.025, 0.011)</w:t>
            </w:r>
          </w:p>
        </w:tc>
      </w:tr>
      <w:tr w:rsidR="00F40D5D" w:rsidRPr="00F40D5D" w:rsidTr="00F40D5D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leeping (hours/night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5, 0.00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3 (-0.006, 0.005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03 (-0.001, 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3 (-0.001, 0.002)</w:t>
            </w:r>
          </w:p>
        </w:tc>
      </w:tr>
      <w:tr w:rsidR="00F40D5D" w:rsidRPr="00F40D5D" w:rsidTr="00F40D5D">
        <w:trPr>
          <w:trHeight w:val="37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0.003, 0.007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0.007, 0.011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7 (0.005, 0.009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5, 0.002)</w:t>
            </w:r>
          </w:p>
        </w:tc>
      </w:tr>
      <w:tr w:rsidR="00F40D5D" w:rsidRPr="00F40D5D" w:rsidTr="00F40D5D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Waist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3 (0.015, 0.032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7 (0.030, 0.045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1 (0.023, 0.039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2 (-0.014, 0.011)</w:t>
            </w:r>
          </w:p>
        </w:tc>
      </w:tr>
      <w:tr w:rsidR="00F40D5D" w:rsidRPr="00F40D5D" w:rsidTr="00F40D5D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ip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5 (0.007, 0.023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1 (0.023, 0.039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4 (0.016, 0.031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2 (-0.024, 0.0001)*</w:t>
            </w:r>
          </w:p>
        </w:tc>
      </w:tr>
      <w:tr w:rsidR="00F40D5D" w:rsidRPr="00F40D5D" w:rsidTr="00F40D5D">
        <w:trPr>
          <w:trHeight w:val="34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isceral fat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7 (0.010, 0.023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9 (0.013, 0.026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0.012, 0.024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1 (0.002, 0.021)**</w:t>
            </w:r>
          </w:p>
        </w:tc>
      </w:tr>
      <w:tr w:rsidR="00F40D5D" w:rsidRPr="00F40D5D" w:rsidTr="00F40D5D">
        <w:trPr>
          <w:trHeight w:val="4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ubcutaneous fat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47 (0.032, 0.062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76 (0.062, 0.090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63 (0.049, 0.077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5 (-0.028, 0.017)</w:t>
            </w:r>
          </w:p>
        </w:tc>
      </w:tr>
      <w:tr w:rsidR="00F40D5D" w:rsidRPr="00F40D5D" w:rsidTr="00F40D5D">
        <w:trPr>
          <w:trHeight w:val="4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DL-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8 (0.038, 0.077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4 (0.034, 0.073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5 (0.036, 0.074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66 (0.035, 0.096)****</w:t>
            </w:r>
          </w:p>
        </w:tc>
      </w:tr>
      <w:tr w:rsidR="00F40D5D" w:rsidRPr="00F40D5D" w:rsidTr="00F40D5D">
        <w:trPr>
          <w:trHeight w:val="47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1 (0.002, 0.021)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5 (0.005, 0.024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3 (0.004, 0.022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08, 0.021)</w:t>
            </w:r>
          </w:p>
        </w:tc>
      </w:tr>
      <w:tr w:rsidR="00F40D5D" w:rsidRPr="00F40D5D" w:rsidTr="00F40D5D">
        <w:trPr>
          <w:trHeight w:val="41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9 (0.011, 0.028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0.014, 0.029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0.013, 0.028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5 (0.003, 0.028)**</w:t>
            </w:r>
          </w:p>
        </w:tc>
      </w:tr>
      <w:tr w:rsidR="00F40D5D" w:rsidRPr="00F40D5D" w:rsidTr="00F40D5D">
        <w:trPr>
          <w:trHeight w:val="44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7 (0.0005, 0.034)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7 (0.011, 0.043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3 (0.007, 0.039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0D5D" w:rsidRPr="00F209F8" w:rsidRDefault="00F40D5D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3 (-0.025, 0.026)</w:t>
            </w:r>
          </w:p>
        </w:tc>
      </w:tr>
    </w:tbl>
    <w:p w:rsidR="00962377" w:rsidRPr="00F209F8" w:rsidRDefault="00474FDB">
      <w:pPr>
        <w:rPr>
          <w:rFonts w:ascii="Times New Roman" w:hAnsi="Times New Roman" w:cs="Times New Roman"/>
        </w:rPr>
      </w:pPr>
      <w:r w:rsidRPr="00F209F8">
        <w:rPr>
          <w:rFonts w:ascii="Times New Roman" w:hAnsi="Times New Roman" w:cs="Times New Roman"/>
        </w:rPr>
        <w:t>All blood pressure indices were log-transformed; 1education was coded as some formal education vs. no education; 2SES was coded as those with highest vs. those with lowest SES; 3smoking status was coded as those who are current or past smokers vs. those who never smoked; 4alcohol intake was coded as those who had ever drunk alcohol vs. those who had never drunk; *p value&lt;0.2; **p value&lt;0.05; ***p value&lt;0.01; ****p value&lt;0.001</w:t>
      </w:r>
    </w:p>
    <w:p w:rsidR="00D3096A" w:rsidRPr="00D3096A" w:rsidRDefault="00D3096A">
      <w:pPr>
        <w:rPr>
          <w:b/>
          <w:bCs/>
        </w:rPr>
      </w:pPr>
      <w:r w:rsidRPr="00D3096A">
        <w:rPr>
          <w:b/>
          <w:bCs/>
        </w:rPr>
        <w:t xml:space="preserve">Table S2: </w:t>
      </w:r>
      <w:proofErr w:type="spellStart"/>
      <w:r w:rsidRPr="00D3096A">
        <w:rPr>
          <w:b/>
          <w:bCs/>
        </w:rPr>
        <w:t>Univariate</w:t>
      </w:r>
      <w:proofErr w:type="spellEnd"/>
      <w:r w:rsidRPr="00D3096A">
        <w:rPr>
          <w:b/>
          <w:bCs/>
        </w:rPr>
        <w:t xml:space="preserve"> linear regression analysis of factors associated with SBP, DBP, MAP and PP among rural northern Ghanaian women</w:t>
      </w:r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2715"/>
        <w:gridCol w:w="2685"/>
        <w:gridCol w:w="2720"/>
        <w:gridCol w:w="2780"/>
        <w:gridCol w:w="2900"/>
      </w:tblGrid>
      <w:tr w:rsidR="00D3096A" w:rsidRPr="00D3096A" w:rsidTr="00D3096A">
        <w:trPr>
          <w:trHeight w:val="440"/>
        </w:trPr>
        <w:tc>
          <w:tcPr>
            <w:tcW w:w="27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2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AP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</w:tr>
      <w:tr w:rsidR="00D3096A" w:rsidRPr="00D3096A" w:rsidTr="00D3096A">
        <w:trPr>
          <w:trHeight w:val="480"/>
        </w:trPr>
        <w:tc>
          <w:tcPr>
            <w:tcW w:w="27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Unstandardized β-Coefficient (95%CI)</w:t>
            </w:r>
          </w:p>
        </w:tc>
      </w:tr>
      <w:tr w:rsidR="00D3096A" w:rsidRPr="00D3096A" w:rsidTr="00D3096A">
        <w:trPr>
          <w:trHeight w:val="46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0.004, 0.007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2 (0.0004, 0.004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0.002, 0.005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1 (0.009, 0.014)****</w:t>
            </w:r>
          </w:p>
        </w:tc>
      </w:tr>
      <w:tr w:rsidR="00D3096A" w:rsidRPr="00D3096A" w:rsidTr="00D3096A">
        <w:trPr>
          <w:trHeight w:val="45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Nankana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 xml:space="preserve"> ethnicit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16, 0.028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8(-0.038, 0.002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7 (-0.027, 0.01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3 (-0.013, 0.040)</w:t>
            </w:r>
          </w:p>
        </w:tc>
      </w:tr>
      <w:tr w:rsidR="00D3096A" w:rsidRPr="00D3096A" w:rsidTr="00D3096A">
        <w:trPr>
          <w:trHeight w:val="38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ome formal education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20, 0.03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7 (0.003, 0.050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-0.006, 0.041)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30 (-0.070, 0.010)*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Employ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-0.018, 0.02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-0.016, 0.02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4 (-0.016, 0.02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28, 0.040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 xml:space="preserve">Currently unmarried 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49 (0.027, 0.071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7(-0.006, 0.047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7 (0.016, 0.057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82 (0.048, 0.116)***</w:t>
            </w:r>
          </w:p>
        </w:tc>
      </w:tr>
      <w:tr w:rsidR="00D3096A" w:rsidRPr="00D3096A" w:rsidTr="00D3096A">
        <w:trPr>
          <w:trHeight w:val="38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igh SES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22, 0.03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1 (0.005, 0.057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-0.003, 0.045)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39 (-0.083, 0.004)*</w:t>
            </w:r>
          </w:p>
        </w:tc>
      </w:tr>
      <w:tr w:rsidR="00D3096A" w:rsidRPr="00D3096A" w:rsidTr="00D3096A">
        <w:trPr>
          <w:trHeight w:val="38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ast or current smoker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38 (-0.098, 0.02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45 (-0.100, 0.010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42 (-0.097, 0.01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21 (-0.114, 0.072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Used smokeless tobacco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5 (-0.011, 0.060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2 (-0.031, 0.035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2 (-0.020, 0.04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63 (0.008, 0.117)**</w:t>
            </w:r>
          </w:p>
        </w:tc>
      </w:tr>
      <w:tr w:rsidR="00D3096A" w:rsidRPr="00D3096A" w:rsidTr="00D3096A">
        <w:trPr>
          <w:trHeight w:val="38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ast or current drinker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4 (-0.030, 0.023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18, 0.03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2 (-0.022, 0.026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7 (-0.058, 0.023)</w:t>
            </w:r>
          </w:p>
        </w:tc>
      </w:tr>
      <w:tr w:rsidR="00D3096A" w:rsidRPr="00D3096A" w:rsidTr="00D3096A">
        <w:trPr>
          <w:trHeight w:val="49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esticide exposu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39 (-0.060, -0.018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24 (-0.044, -0.004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31 (-0.051, -0.011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59 (-0.092, -0.026)****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Fruit (servings/week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2, 0.0003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5 (-0.001, 0.000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1, 0.000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2, 0.001)</w:t>
            </w:r>
          </w:p>
        </w:tc>
      </w:tr>
      <w:tr w:rsidR="00D3096A" w:rsidRPr="00D3096A" w:rsidTr="00D3096A">
        <w:trPr>
          <w:trHeight w:val="439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egetable servings/week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4 (-0.001, 0.00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3 (-0.0006, 0.00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4 (-0.001, 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1, 0.002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endor (meals/month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2 (-0.0001, 0.000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02, 0.0003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01, 0.000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3 (-0.0001, 0.001)*</w:t>
            </w:r>
          </w:p>
        </w:tc>
      </w:tr>
      <w:tr w:rsidR="00D3096A" w:rsidRPr="00D3096A" w:rsidTr="00D3096A">
        <w:trPr>
          <w:trHeight w:val="48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hysically activ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21 (-0.037, -0.006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2 (-0.004, 0.00002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8 (-0.033, -0.004)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28 (-0.051, -0.004)**</w:t>
            </w:r>
          </w:p>
        </w:tc>
      </w:tr>
      <w:tr w:rsidR="00D3096A" w:rsidRPr="00D3096A" w:rsidTr="00D3096A">
        <w:trPr>
          <w:trHeight w:val="43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leeping (hours/week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209F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4.16e-07 (-0.001, 0.0.00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3 (-0.001, 0.0008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1 (-0.001, 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1, 0.002)</w:t>
            </w:r>
          </w:p>
        </w:tc>
      </w:tr>
      <w:tr w:rsidR="00D3096A" w:rsidRPr="00D3096A" w:rsidTr="00D3096A">
        <w:trPr>
          <w:trHeight w:val="38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0.004, 0.009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0 (0.008, 0.013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0.006, 0.011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5, 0.003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Waist (cm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9 (0.018, 0.040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44 (0.034, 0.054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7 (0.027, 0.047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16, 0.019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ip (cm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6 (0.006, 0.027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4 (0.025, 0.044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6 (0.014, 0.040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4 (-0.031, 0.002)*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isceral fat (cm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7 (0.008, 0.027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9 (0.013, 0.026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0.012, 0.030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-0.010, 0.020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ubcutaneous fat (cm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5 (0.035, 0.075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81 (0.063, 0.098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70 (0.052, 0.087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-0.025, 0.037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1 (0.019, 0.082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3 (0.024, 0.082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2 (0.023, 0.081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48 (-0.001, 0.096)*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-0.010, 0.018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1 (-0.002, 0.024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8 (-0.005, 0.02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9 (-0.031, 0.013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0.007, 0.030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0.011, 0.033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0 (0.010, 0.031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1 (-0.007, 0.029)</w:t>
            </w:r>
          </w:p>
        </w:tc>
      </w:tr>
      <w:tr w:rsidR="00D3096A" w:rsidRPr="00D3096A" w:rsidTr="00D3096A">
        <w:trPr>
          <w:trHeight w:val="320"/>
        </w:trPr>
        <w:tc>
          <w:tcPr>
            <w:tcW w:w="2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6 (-0.006, 0.057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7 (0.008, 0.066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2 (0.003, 0.061)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096A" w:rsidRPr="00F209F8" w:rsidRDefault="00D3096A" w:rsidP="00D30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7 (-0.041, 0.056)</w:t>
            </w:r>
          </w:p>
        </w:tc>
      </w:tr>
    </w:tbl>
    <w:p w:rsidR="00186811" w:rsidRPr="00F209F8" w:rsidRDefault="00962377">
      <w:pPr>
        <w:rPr>
          <w:rFonts w:ascii="Times New Roman" w:hAnsi="Times New Roman" w:cs="Times New Roman"/>
        </w:rPr>
      </w:pPr>
      <w:r w:rsidRPr="00F209F8">
        <w:rPr>
          <w:rFonts w:ascii="Times New Roman" w:hAnsi="Times New Roman" w:cs="Times New Roman"/>
        </w:rPr>
        <w:t>All blood pressure indices were log-transformed; 1education was coded as some formal education vs. no education; 2SES was coded as those with highest vs. those with lowest SES; 3smoking status was coded as those who are current or past smokers vs. those who never smoked; 4alcohol intake was coded as those who had ever drunk alcohol vs. those who had never drunk; *p value&lt;0.2; **p value&lt;0.05; ***p value&lt;0.01; ****p value&lt;0.001</w:t>
      </w:r>
    </w:p>
    <w:p w:rsidR="00186811" w:rsidRPr="00962377" w:rsidRDefault="00186811" w:rsidP="0018681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62377">
        <w:rPr>
          <w:rFonts w:ascii="Times New Roman" w:eastAsia="Times New Roman" w:hAnsi="Times New Roman" w:cs="Times New Roman"/>
          <w:b/>
          <w:bCs/>
          <w:color w:val="000000"/>
        </w:rPr>
        <w:t xml:space="preserve">Table S3: </w:t>
      </w:r>
      <w:proofErr w:type="spellStart"/>
      <w:r w:rsidRPr="00962377">
        <w:rPr>
          <w:rFonts w:ascii="Times New Roman" w:eastAsia="Times New Roman" w:hAnsi="Times New Roman" w:cs="Times New Roman"/>
          <w:b/>
          <w:bCs/>
          <w:color w:val="000000"/>
        </w:rPr>
        <w:t>Univariate</w:t>
      </w:r>
      <w:proofErr w:type="spellEnd"/>
      <w:r w:rsidRPr="00962377">
        <w:rPr>
          <w:rFonts w:ascii="Times New Roman" w:eastAsia="Times New Roman" w:hAnsi="Times New Roman" w:cs="Times New Roman"/>
          <w:b/>
          <w:bCs/>
          <w:color w:val="000000"/>
        </w:rPr>
        <w:t xml:space="preserve"> linear regression analysis of factors associated with of SBP, DBP, MAP and PP among rural northern Ghanaian men</w:t>
      </w:r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2560"/>
        <w:gridCol w:w="2840"/>
        <w:gridCol w:w="2720"/>
        <w:gridCol w:w="2780"/>
        <w:gridCol w:w="2900"/>
      </w:tblGrid>
      <w:tr w:rsidR="00186811" w:rsidRPr="00186811" w:rsidTr="00186811">
        <w:trPr>
          <w:trHeight w:val="320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AP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Unstandardized β-Coefficient (95%CI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0.003, 0.007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3 (0.001, 0.005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0.002, 0.006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7 (0.004, 0.009)***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Nankana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 xml:space="preserve"> ethnicit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1 (-0.024, 0.017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3 (-0.035, 0.00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2 (-0.023, 0.01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8 (0.009, 0.066)**</w:t>
            </w:r>
          </w:p>
        </w:tc>
      </w:tr>
      <w:tr w:rsidR="00186811" w:rsidRPr="00186811" w:rsidTr="00186811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ome formal education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-0.018, 0.02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3 (-0.009, 0.03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-0.012, 0.03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1 (-0.043, 0.020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Employe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8 (-0.031, 0.01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5 (-0.038, 0.008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2 (-0.034, 0.01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-0.028, 0.037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 xml:space="preserve">Currently unmarried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0 (-0.040, 0.020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5 (-0.045, 0.01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3 (-0.042, 0.017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5 (-0.048, 0.038)</w:t>
            </w:r>
          </w:p>
        </w:tc>
      </w:tr>
      <w:tr w:rsidR="00186811" w:rsidRPr="00186811" w:rsidTr="00186811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igh SES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7 (-0.007, 0.041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4 (-0.001, 0.049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-0.003, 0.045)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-0.030, 0.040)</w:t>
            </w:r>
          </w:p>
        </w:tc>
      </w:tr>
      <w:tr w:rsidR="00186811" w:rsidRPr="00186811" w:rsidTr="00186811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ast or current smoker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8 (-0.041, 0.004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2 (-0.035, 0.01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5 (-0.037, 0.007)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28 (-0.060, 0.005)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ed smokeless tobacco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-0.015, 0.05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-0.027, 0.045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4 (-0.020, 0.04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9 (-0.012, 0.090)*</w:t>
            </w:r>
          </w:p>
        </w:tc>
      </w:tr>
      <w:tr w:rsidR="00186811" w:rsidRPr="00186811" w:rsidTr="00186811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ast or current drinker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4 (-0.016, 0.06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-0.019, 0.06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2 (-0.017, 0.06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4 (-0.035, 0.082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esticide exposur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9 (-0.031, -0.013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4 (-0.027, 0.018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7 (-0.028, 0.01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3 (-0.045, 0.018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Fruit (servings/week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1, 0.000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04 (-0.001, 0.00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3 (-0.001, -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2 (-0.003, -0.0003)*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egetable servings/wee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1 (-0.001, 0.00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5 (-0.002, 0.000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03 (-0.001, 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3 (-0.001, 0.002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endor (meals/month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01, 0.0003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01, 0.000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1 (-0.0001, 0.0003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04 (-0.0003, 0.0004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Physically activ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4 (-0.024, 0.017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8 (-0.039, 0.004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11 (-0.031, 0.00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0 (-0.009, 0.050)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leeping (hours/week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1, 0.0.00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2 (-0.001, 0.00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04 (-0.001, 0.00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1 (-0.0003, 0.003)*</w:t>
            </w:r>
          </w:p>
        </w:tc>
      </w:tr>
      <w:tr w:rsidR="00186811" w:rsidRPr="00186811" w:rsidTr="00186811">
        <w:trPr>
          <w:trHeight w:val="38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F209F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4 (0.001, 0.008)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6 (0.002, 0.009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5 (0.002, 0.009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2 (-0.003, 0.007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Waist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0.008, 0.035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9 (0.016, 0.043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6 (0.013, 0.039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9 (-0.011, 0.028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ip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3 (0.010, 0.037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1 (0.017, 0.045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7 (0.014, 0.040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2 (-0.007, 0.032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Visceral fat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4 (0.006, 0.023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9 (0.010, 0.028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7 (0.008, 0.026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07 (-0.006, 0.019)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Subcutaneous fat (cm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75 (0.047, 0.102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99 (0.071, 0.127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88 (0.061, 0.115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35 (-0.006, 0.075)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1 (0.019, 0.082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3 (0.024, 0.082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58 (0.033, 0.082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70 (0.033, 0.106)***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9 (0.006, 0.032)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0.005, 0.031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0.006, 0.031)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0.003, 0.040)*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0.010, 0.033)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0.009, 0.033)*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1 (0.010, 0.033)***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3 (0.006, 0.039)***</w:t>
            </w:r>
          </w:p>
        </w:tc>
      </w:tr>
      <w:tr w:rsidR="00186811" w:rsidRPr="00186811" w:rsidTr="00186811">
        <w:trPr>
          <w:trHeight w:val="32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209F8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3 (-0.006, 0.033)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22 (0.002, 0.042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0.018 (-0.001, 0.038)*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6811" w:rsidRPr="00F209F8" w:rsidRDefault="00186811" w:rsidP="00186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9F8">
              <w:rPr>
                <w:rFonts w:ascii="Times New Roman" w:eastAsia="Times New Roman" w:hAnsi="Times New Roman" w:cs="Times New Roman"/>
                <w:color w:val="000000"/>
              </w:rPr>
              <w:t>-0.004 (-0.032, 0.024)</w:t>
            </w:r>
          </w:p>
        </w:tc>
      </w:tr>
    </w:tbl>
    <w:p w:rsidR="00186811" w:rsidRPr="00142FA7" w:rsidRDefault="00142FA7">
      <w:pPr>
        <w:rPr>
          <w:rFonts w:ascii="Times New Roman" w:hAnsi="Times New Roman" w:cs="Times New Roman"/>
        </w:rPr>
      </w:pPr>
      <w:bookmarkStart w:id="0" w:name="_GoBack"/>
      <w:r w:rsidRPr="00142FA7">
        <w:rPr>
          <w:rFonts w:ascii="Times New Roman" w:hAnsi="Times New Roman" w:cs="Times New Roman"/>
        </w:rPr>
        <w:t xml:space="preserve">All blood pressure indices were log-transformed; 1education was coded as some formal education vs. no education; 2SES was coded as those with highest vs. those with lowest SES; 3smoking status was coded as those who are current or past smokers vs. those who never smoked; 4alcohol intake was coded as those who had ever drunk alcohol vs. those who had never drunk; *p value&lt;0.2; **p value&lt;0.05; ***p value&lt;0.01; ****p value&lt;0.001  </w:t>
      </w:r>
      <w:bookmarkEnd w:id="0"/>
    </w:p>
    <w:sectPr w:rsidR="00186811" w:rsidRPr="00142FA7" w:rsidSect="00962377">
      <w:footerReference w:type="default" r:id="rId7"/>
      <w:pgSz w:w="15840" w:h="12240" w:orient="landscape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473" w:rsidRDefault="00FE6473" w:rsidP="00636A9C">
      <w:pPr>
        <w:spacing w:after="0" w:line="240" w:lineRule="auto"/>
      </w:pPr>
      <w:r>
        <w:separator/>
      </w:r>
    </w:p>
  </w:endnote>
  <w:endnote w:type="continuationSeparator" w:id="0">
    <w:p w:rsidR="00FE6473" w:rsidRDefault="00FE6473" w:rsidP="00636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791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A9C" w:rsidRDefault="00636A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FA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36A9C" w:rsidRDefault="00636A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473" w:rsidRDefault="00FE6473" w:rsidP="00636A9C">
      <w:pPr>
        <w:spacing w:after="0" w:line="240" w:lineRule="auto"/>
      </w:pPr>
      <w:r>
        <w:separator/>
      </w:r>
    </w:p>
  </w:footnote>
  <w:footnote w:type="continuationSeparator" w:id="0">
    <w:p w:rsidR="00FE6473" w:rsidRDefault="00FE6473" w:rsidP="00636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D5D"/>
    <w:rsid w:val="00142FA7"/>
    <w:rsid w:val="00186811"/>
    <w:rsid w:val="00474FDB"/>
    <w:rsid w:val="004E18C9"/>
    <w:rsid w:val="00563E5D"/>
    <w:rsid w:val="0057791E"/>
    <w:rsid w:val="00636A9C"/>
    <w:rsid w:val="008A467B"/>
    <w:rsid w:val="00932FB6"/>
    <w:rsid w:val="00962377"/>
    <w:rsid w:val="00AE2390"/>
    <w:rsid w:val="00C70A3B"/>
    <w:rsid w:val="00D3096A"/>
    <w:rsid w:val="00D91BB2"/>
    <w:rsid w:val="00DE053B"/>
    <w:rsid w:val="00EB019E"/>
    <w:rsid w:val="00F209F8"/>
    <w:rsid w:val="00F40D5D"/>
    <w:rsid w:val="00FE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A9C"/>
  </w:style>
  <w:style w:type="paragraph" w:styleId="Footer">
    <w:name w:val="footer"/>
    <w:basedOn w:val="Normal"/>
    <w:link w:val="FooterChar"/>
    <w:uiPriority w:val="99"/>
    <w:unhideWhenUsed/>
    <w:rsid w:val="00636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A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A9C"/>
  </w:style>
  <w:style w:type="paragraph" w:styleId="Footer">
    <w:name w:val="footer"/>
    <w:basedOn w:val="Normal"/>
    <w:link w:val="FooterChar"/>
    <w:uiPriority w:val="99"/>
    <w:unhideWhenUsed/>
    <w:rsid w:val="00636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0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524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fred</dc:creator>
  <cp:lastModifiedBy>Godfred</cp:lastModifiedBy>
  <cp:revision>15</cp:revision>
  <dcterms:created xsi:type="dcterms:W3CDTF">2019-06-03T14:32:00Z</dcterms:created>
  <dcterms:modified xsi:type="dcterms:W3CDTF">2019-06-09T15:45:00Z</dcterms:modified>
</cp:coreProperties>
</file>